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851F8" w:rsidRPr="00EE5EF6" w:rsidRDefault="00000000" w:rsidP="00EE5EF6">
      <w:pPr>
        <w:jc w:val="center"/>
        <w:rPr>
          <w:rFonts w:ascii="Times New Roman" w:hAnsi="Times New Roman" w:cs="Times New Roman"/>
          <w:bCs/>
          <w:lang w:eastAsia="zh-CN"/>
        </w:rPr>
      </w:pPr>
      <w:r w:rsidRPr="00EE5EF6">
        <w:rPr>
          <w:rFonts w:ascii="Times New Roman" w:hAnsi="Times New Roman" w:cs="Times New Roman"/>
          <w:bCs/>
          <w:sz w:val="24"/>
        </w:rPr>
        <w:t>Table S</w:t>
      </w:r>
      <w:r w:rsidR="00BA6775">
        <w:rPr>
          <w:rFonts w:ascii="Times New Roman" w:hAnsi="Times New Roman" w:cs="Times New Roman"/>
          <w:bCs/>
          <w:sz w:val="24"/>
        </w:rPr>
        <w:t>1</w:t>
      </w:r>
      <w:r w:rsidRPr="00EE5EF6">
        <w:rPr>
          <w:rFonts w:ascii="Times New Roman" w:hAnsi="Times New Roman" w:cs="Times New Roman"/>
          <w:bCs/>
          <w:sz w:val="24"/>
        </w:rPr>
        <w:t>. Baseline Characteristics of Included and Excluded Cases</w:t>
      </w:r>
    </w:p>
    <w:tbl>
      <w:tblPr>
        <w:tblStyle w:val="aff1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1"/>
        <w:gridCol w:w="1862"/>
        <w:gridCol w:w="1818"/>
        <w:gridCol w:w="879"/>
      </w:tblGrid>
      <w:tr w:rsidR="00F851F8" w:rsidRPr="00EE5EF6" w:rsidTr="00EE5EF6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Included (n=18,064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Excluded (n=9,175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i/>
                <w:iCs/>
                <w:sz w:val="20"/>
              </w:rPr>
              <w:t>P</w:t>
            </w: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value</w:t>
            </w:r>
          </w:p>
        </w:tc>
      </w:tr>
      <w:tr w:rsidR="00F851F8" w:rsidRPr="00EE5EF6" w:rsidTr="00EE5EF6">
        <w:tc>
          <w:tcPr>
            <w:tcW w:w="0" w:type="auto"/>
            <w:tcBorders>
              <w:top w:val="single" w:sz="6" w:space="0" w:color="auto"/>
            </w:tcBorders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Gender, n (%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0.9410</w:t>
            </w: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Male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6,875 (93.4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8,574 (93.4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Female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,189 (6.6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601 (6.6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Age at diagnosis, years, median (IQR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52.0 (45.0-62.0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55.0 (48.0-64.0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&lt;0.0001</w:t>
            </w: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Industry, n (%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&lt;0.0001</w:t>
            </w: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Mining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9,000 (49.8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6,228 (67.9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Manufacturing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4,625 (25.6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2,230 (24.3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Public/Social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3,934 (21.8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415 (4.5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Others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505 (2.8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302 (3.3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Dust exposure duration, years, median (IQR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5.0 (7.0-23.0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21.0 (14.0-28.0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&lt;0.0001</w:t>
            </w: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Disease type, n (%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&lt;0.0001</w:t>
            </w: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Silicosis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2,275 (68.0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5,608 (61.1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CWP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3,100 (17.2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2,513 (27.4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W</w:t>
            </w:r>
            <w:r w:rsidR="00BA6775">
              <w:rPr>
                <w:rFonts w:ascii="Times New Roman" w:hAnsi="Times New Roman" w:cs="Times New Roman"/>
                <w:bCs/>
                <w:sz w:val="20"/>
              </w:rPr>
              <w:t>P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,013 (5.6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05 (1.1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Other pneumoconiosis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,676 (9.3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949 (10.3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Stage at diagnosis, n (%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&lt;0.0001</w:t>
            </w: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I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5,338 (84.9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5,854 (63.8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II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2,158 (11.9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2,432 (26.5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III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568 (3.1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889 (9.7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Era of diagnosis, n (%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&lt;0.0001</w:t>
            </w: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Before 2000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5,883 (32.6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6,234 (67.9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2000-2010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6,475 (35.8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2,258 (24.6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After 2010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5,706 (31.6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683 (7.4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Region, n (%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&lt;0.0001</w:t>
            </w: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Southern Jiangsu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0,855 (60.1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5,634 (61.4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Central Jiangsu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665 (3.7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231 (2.5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Northern Jiangsu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6,544 (36.2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3,310 (36.1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Missing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0 (0.0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0 (0.0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Follow-up time, years, median (IQR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7.0 (10.0-26.0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6.0 (8.0-25.0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&lt;0.0001</w:t>
            </w: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Disease progression, n (%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&lt;0.0001</w:t>
            </w: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No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6,757 (92.8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7,941 (86.6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851F8" w:rsidRPr="00EE5EF6" w:rsidTr="00EE5EF6">
        <w:tc>
          <w:tcPr>
            <w:tcW w:w="0" w:type="auto"/>
          </w:tcPr>
          <w:p w:rsidR="00F851F8" w:rsidRPr="00EE5EF6" w:rsidRDefault="00000000">
            <w:pPr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 xml:space="preserve">  Yes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,307 (7.2)</w:t>
            </w:r>
          </w:p>
        </w:tc>
        <w:tc>
          <w:tcPr>
            <w:tcW w:w="0" w:type="auto"/>
          </w:tcPr>
          <w:p w:rsidR="00F851F8" w:rsidRPr="00EE5EF6" w:rsidRDefault="00000000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5EF6">
              <w:rPr>
                <w:rFonts w:ascii="Times New Roman" w:hAnsi="Times New Roman" w:cs="Times New Roman"/>
                <w:bCs/>
                <w:sz w:val="20"/>
              </w:rPr>
              <w:t>1,234 (13.4)</w:t>
            </w:r>
          </w:p>
        </w:tc>
        <w:tc>
          <w:tcPr>
            <w:tcW w:w="0" w:type="auto"/>
          </w:tcPr>
          <w:p w:rsidR="00F851F8" w:rsidRPr="00EE5EF6" w:rsidRDefault="00F851F8" w:rsidP="00EE5E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:rsidR="00EC10FE" w:rsidRPr="00EE5EF6" w:rsidRDefault="00BB0F6D">
      <w:pPr>
        <w:rPr>
          <w:rFonts w:ascii="Times New Roman" w:hAnsi="Times New Roman" w:cs="Times New Roman"/>
          <w:iCs/>
        </w:rPr>
      </w:pPr>
      <w:r w:rsidRPr="00BB0F6D">
        <w:rPr>
          <w:rFonts w:ascii="Times New Roman" w:hAnsi="Times New Roman" w:cs="Times New Roman"/>
          <w:iCs/>
          <w:sz w:val="18"/>
        </w:rPr>
        <w:t>Abbreviations: IQR, interquartile range; CWP, coal workers' pneumoconiosis; WP, welder's pneumoconiosis.</w:t>
      </w:r>
      <w:r>
        <w:rPr>
          <w:rFonts w:ascii="Times New Roman" w:hAnsi="Times New Roman" w:cs="Times New Roman"/>
          <w:iCs/>
          <w:sz w:val="18"/>
        </w:rPr>
        <w:t xml:space="preserve"> </w:t>
      </w:r>
      <w:r w:rsidRPr="00BB0F6D">
        <w:rPr>
          <w:rFonts w:ascii="Times New Roman" w:hAnsi="Times New Roman" w:cs="Times New Roman"/>
          <w:iCs/>
          <w:sz w:val="18"/>
        </w:rPr>
        <w:t>Note: Continuous variables are presented as median (IQR) and compared using the Mann-Whitney U test. Categorical variables are presented as n (%) and compared using Pearson's chi-square test. Region: Southern Jiangsu (Nanjing, Suzhou, Wuxi, Changzhou, Zhenjiang), Central Jiangsu (Nantong, Yangzhou, Taizhou), Northern Jiangsu (Xuzhou, Huai'an, Yancheng, Lianyungang, Suqian).</w:t>
      </w:r>
    </w:p>
    <w:sectPr w:rsidR="00EC10FE" w:rsidRPr="00EE5EF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20245875">
    <w:abstractNumId w:val="8"/>
  </w:num>
  <w:num w:numId="2" w16cid:durableId="355427904">
    <w:abstractNumId w:val="6"/>
  </w:num>
  <w:num w:numId="3" w16cid:durableId="114911291">
    <w:abstractNumId w:val="5"/>
  </w:num>
  <w:num w:numId="4" w16cid:durableId="865337584">
    <w:abstractNumId w:val="4"/>
  </w:num>
  <w:num w:numId="5" w16cid:durableId="1519925520">
    <w:abstractNumId w:val="7"/>
  </w:num>
  <w:num w:numId="6" w16cid:durableId="1964581397">
    <w:abstractNumId w:val="3"/>
  </w:num>
  <w:num w:numId="7" w16cid:durableId="977078232">
    <w:abstractNumId w:val="2"/>
  </w:num>
  <w:num w:numId="8" w16cid:durableId="1700548186">
    <w:abstractNumId w:val="1"/>
  </w:num>
  <w:num w:numId="9" w16cid:durableId="771782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67A51"/>
    <w:rsid w:val="00AA1D8D"/>
    <w:rsid w:val="00B47730"/>
    <w:rsid w:val="00BA6775"/>
    <w:rsid w:val="00BB0F6D"/>
    <w:rsid w:val="00CB0664"/>
    <w:rsid w:val="00EC10FE"/>
    <w:rsid w:val="00EE5EF6"/>
    <w:rsid w:val="00F851F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93DC8E"/>
  <w14:defaultImageDpi w14:val="300"/>
  <w15:docId w15:val="{AB140DA1-6F15-3F4E-A71D-7138459D0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欣磊 褚</cp:lastModifiedBy>
  <cp:revision>4</cp:revision>
  <dcterms:created xsi:type="dcterms:W3CDTF">2026-02-04T18:12:00Z</dcterms:created>
  <dcterms:modified xsi:type="dcterms:W3CDTF">2026-02-05T13:23:00Z</dcterms:modified>
  <cp:category/>
</cp:coreProperties>
</file>